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1. Incidence and Years Lived with Disability of Intraocular Foreign Bodies and Their Average Annual Percentage Changes from 1990 to 2019 at the national Level</w:t>
      </w:r>
    </w:p>
    <w:tbl>
      <w:tblPr>
        <w:tblW w:w="16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704"/>
        <w:gridCol w:w="1824"/>
        <w:gridCol w:w="1740"/>
        <w:gridCol w:w="1704"/>
        <w:gridCol w:w="1140"/>
        <w:gridCol w:w="1548"/>
        <w:gridCol w:w="1584"/>
        <w:gridCol w:w="1476"/>
        <w:gridCol w:w="1553"/>
        <w:gridCol w:w="1015"/>
      </w:tblGrid>
      <w:tr>
        <w:trPr>
          <w:trHeight w:val="454" w:hRule="atLeast"/>
        </w:trPr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</w:t>
            </w:r>
          </w:p>
        </w:tc>
        <w:tc>
          <w:tcPr>
            <w:tcW w:w="71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s</w:t>
            </w:r>
          </w:p>
        </w:tc>
      </w:tr>
      <w:tr>
        <w:trPr>
          <w:trHeight w:val="448" w:hRule="atLeast"/>
        </w:trPr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umber, 1990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 r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1990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umber, 201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AP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1990-2019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umber, 199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1990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umber, 201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AP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1990-2019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96 (16066-40444)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29 (251.26-632.5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420 (54405-137838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03 (251.84-638.04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3 - 0.02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 (67-423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5-6.61)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 (224-1434)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 (1.04-6.64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6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a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6 (3193-851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53 (219.42-584.8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8 (1493-410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.19 (224.3-616.2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2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14-8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 (0.94-5.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6-4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 (0.97-6.1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2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ger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65 (34107-8704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9 (252.47-644.3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18 (37385-9487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72 (252.96-641.9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3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 (143-90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 (1.06-6.6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6 (153-98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3-6.6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5 - 0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33-8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137.7-339.6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31-8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82 (138.16-362.1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0.68-3.7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0.72-3.9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6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orr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25-6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24 (183.84-501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27-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76 (181.74-503.2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4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0.8-5.1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 (0.8-5.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4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ol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56 (11334-2848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89 (195.43-491.2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38 (33374-8562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.38 (195.68-502.0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 (47-29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0.81-5.0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 (139-87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 (0.81-5.1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.01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61-1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9 (250.74-648.0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59-16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.17 (249.5-689.6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1.07-6.6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 (1.12-7.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01 (21981-5833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.03 (168.86-448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66 (24086-6426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.86 (170.19-454.0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 (94-59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 (0.72-4.5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 (103-65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0.73-4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0 (3263-847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81 (246-639.0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1 (1948-511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25 (251.41-660.2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7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14-8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5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8-5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7-6.7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6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72 (12169-3167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4 (235.21-612.3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44 (14063-364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.04 (233.53-604.5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 (51-32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0.98-6.2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 (58-37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 (0.97-6.1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23 (3446-913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.1 (183.94-487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9 (3204-843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.79 (183.77-484.0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15-9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0.78-4.9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14-8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0.78-4.9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4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75 (7768-200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27 (247.88-641.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71 (7569-1998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.76 (252.53-666.6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7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33-20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 (1.05-6.5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 (32-20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 (1.07-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6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ama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 (268-72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14 (249.67-670.2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 (272-76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27 (246.49-692.7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-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1-6.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-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5 (1.13-7.1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5 - 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rai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 (503-128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.08 (249.95-638.9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5 (805-218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.33 (250.9-681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 (0.17 - 0.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 (1.01-6.4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4-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 (1.11-7.0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 (0.18 - 0.3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129 (150484-38449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69 (250.69-640.5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751 (148062-39796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63 (249.4-670.3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6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6 (623-394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5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0 (646-410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09-6.9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ado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 (213-57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8.79 (249.87-673.8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73-48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21 (249.31-692.9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 (1.11-6.9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 (1.13-7.1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ar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02 (7384-1918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.85 (234.43-609.0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12 (4895-1261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31 (234.52-604.2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8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 (31-1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 (0.99-6.2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21-13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 (0.98-6.2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1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giu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47 (5628-1434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.92 (227.61-580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98 (5820-1496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.42 (227.48-585.0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-0.33 - 0.4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24-14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 (0.98-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 (25-15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 (0.96-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-0.35 - 0.4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z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 (255-65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45 (251.39-640.8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1 (416-113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.52 (248.73-676.7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5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4-6.6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 (1.11-6.9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52 (5587-1403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7 (194.52-488.5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13 (13948-356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34 (196.38-501.9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7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27-15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 (0.95-5.2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 (69-38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97-5.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rmu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40-10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.1 (250.24-654.1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30-8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.93 (249.33-676.8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 (1.29-7.1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(1.3-7.3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u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4 (832-211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34 (255.09-647.8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5 (662-177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1 (249.93-669.7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6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4-2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 (1.08-6.7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3-1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 (1.11-6.9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31 (8480-2147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28 (250.21-633.4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9 (12562-3176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96 (251.48-635.8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 (35-22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 (1.05-6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 (52-33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 (1.04-6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</w:tr>
      <w:tr>
        <w:trPr>
          <w:trHeight w:val="9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2 (3334-902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.33 (222.63-602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7 (1485-408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67 (223.77-615.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2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14-9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 (0.96-6.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6-4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 (0.98-6.1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1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swa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3 (1395-372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71 (193.4-515.5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0 (1819-479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16 (197.99-521.5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7-3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98-5.4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9-5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 (1.01-5.5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6406 (233638-60957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.94 (345.82-902.2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747 (224462-58886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.73 (349.64-917.2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7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7 (1213-662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 (1.8-9.8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9 (1193-65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1.86-10.1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7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 (270-67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.62 (234.16-587.9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 (312-80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.02 (237.43-614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0.96-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-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 (1.01-6.3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87 (5259-143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.96 (222.64-607.8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9 (2880-783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8 (220.53-599.8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8 - -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 (23-14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 (0.98-6.1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 (12-7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 (0.94-6.0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1 - -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08 (11039-2804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09 (194.74-494.7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72 (25102-6414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44 (196.57-502.2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5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 (55-30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6-5.2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 (123-69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96-5.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- 0.07)</w:t>
            </w:r>
          </w:p>
        </w:tc>
      </w:tr>
      <w:tr>
        <w:trPr>
          <w:trHeight w:val="9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und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7 (6157-1535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06 (194.07-484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31 (13016-3323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76 (195.43-499.0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 (26-15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 (0.82-5.0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 (54-34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 (0.81-5.1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 (379-97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56 (197.28-505.3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 (418-112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.82 (199.83-536.8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-1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 (0.97-5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 (1.03-5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bod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54 (6700-1749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.04 (115.9-302.5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81 (7703-211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16 (118.22-323.8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7 - 0.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28-17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 (0.49-3.0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34-21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 (0.51-3.2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0.18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83 (11577-2915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.47 (196.4-494.6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37 (30439-7953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.55 (199.58-521.4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2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 (58-31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 (0.98-5.3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 (154-85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1.01-5.6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48 (15844-4032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55 (206.67-525.9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48 (16763-4322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.12 (206.16-531.5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 (67-42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0.87-5.5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71-44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88-5.5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0 (2937-740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.56 (195.68-493.4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90 (5584-1435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.39 (198.1-509.4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12-7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 (0.82-5.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23-14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 (0.82-5.2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01 (6843-1696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85 (194.3-481.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56 (19744-4986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78 (195.67-494.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4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33-18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 (0.94-5.2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 (97-53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6-5.3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92 (9019-2351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.43 (170.85-445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03 (8273-2218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.66 (170.09-456.1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01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 (38-24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 (0.72-4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35-22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 (0.72-4.6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-0.07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7454 (1024376-612553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.41 (227.74-1361.8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7135 (423375-260732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83 (141.17-869.3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 (-2.07 - -1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33 (8258-6032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5 (1.84-13.4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00 (3363-2496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 (1.12-8.3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1 (-2.14 - -1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137 (38046-9711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59 (251.78-642.6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22 (37732-10062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85 (251.37-670.3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 (160-99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6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 (166-104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 (1.11-6.9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o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8 (522-132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46 (197.49-502.7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2 (609-163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.5 (199.78-536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3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3-1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99-5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3-1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 (1.03-5.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g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6 (2695-684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2 (196.76-499.8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19 (4960-128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95 (198.51-515.2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11-7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 (0.82-5.1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21-13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 (0.83-5.2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2-3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03 (138.17-352.5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8-2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68 (136.04-353.3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3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 (0.7-3.8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 (0.69-3.8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3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6 (3579-909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81 (252.67-642.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6 (3546-95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17 (250.28-670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15-9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4-6.6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15-9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 (1.08-6.8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ôte te d'Ivoir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59 (13586-3417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61 (195.66-492.1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79 (26571-6804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.29 (199.4-510.6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 (66-36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6-5.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 (134-7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1.01-5.5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4 (3152-833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13 (237.7-628.2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0 (1956-510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6.92 (237.98-621.0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5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13-8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 (1.02-6.4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8-5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 (1-6.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5 - 0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89 (9236-2494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.87 (253.95-685.7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82 (6263-1689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.81 (252.62-681.4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4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 (42-25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 (1.15-7.0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 (28-17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 (1.12-7.0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 (473-125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66 (182.45-484.8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3 (511-133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.51 (183.6-478.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2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7-4.9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 (0.76-4.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19 (6517-1701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.71 (214.27-559.4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17 (4548-1187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.58 (208.85-545.1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 (-0.18 - -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28-18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 (0.94-5.9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19-1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 (0.88-5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 (-0.21 - -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92 (8072-1916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69 (96.6-229.3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30 (6458-1641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07 (96.33-244.7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33-20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 (0.4-2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 (28-17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 (0.42-2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25 (43258-10800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17 (195.91-489.1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717 (93905-24246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65 (198.61-512.8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1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 (178-111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0.8-5.0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0 (391-247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 (0.83-5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0 (2300-618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38 (183.97-494.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3 (2384-635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51 (182.9-487.4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4 - -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10-6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 (0.8-5.0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0-6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0.78-4.9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ibout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8 (554-140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.29 (201.73-509.3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5 (1064-273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04 (202.76-520.8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3-1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 (1-5.5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5-3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 (0.99-5.6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2 - 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(82-21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64 (252.46-665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 (50-14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28 (248.98-693.9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11-6.8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 (1.13-7.1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64 (8898-2262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65 (250.57-637.2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47 (10090-2609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71 (251.35-649.9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6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 (37-23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 (1.04-6.5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(43-26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8 (12613-3213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36 (252.25-642.7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51 (16766-4426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49 (250.71-661.9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 (53-33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6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 (73-45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1.09-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6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yp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371 (70627-17818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75 (252.51-637.0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247 (107003-2746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.96 (255.3-655.2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5 (296-187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6-6.6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4 (456-282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9-6.7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6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34 (6849-1751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56 (251.75-643.8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21 (5752-1527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46 (250.99-666.6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 (29-18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6-6.6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(25-15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 (1.1-6.8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6 - 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 (484-119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58 (195.27-481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8 (1552-418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.88 (207.81-560.7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0.38 - 0.3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 (0.8-5.0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7-4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88-5.6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 (0.39 - 0.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itr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6 (3428-874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21 (197.5-504.1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63 (6811-1792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26 (200.22-52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17-9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 (0.99-5.4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 (35-19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 (1.03-5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4 (1079-27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.64 (234.84-608.0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9 (653-170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87 (235.78-614.0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5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5-2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 (0.99-6.3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3-1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 (0.99-6.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6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watin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0 (919-239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.38 (192.69-501.9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9 (1057-277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78 (198.97-523.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5-2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0.96-5.3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5-3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.02-5.5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hiop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891 (80914-20360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.44 (270.01-679.4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632 (160637-41680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73 (274.03-711.0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1 (341-211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 (1.14-7.0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5 (689-430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 (1.18-7.3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3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8 (490-125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59 (136.4-349.8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4 (467-120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51 (136.56-351.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.01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 (0.57-3.6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 (0.57-3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1 (2335-616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.04 (183.96-485.6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1 (2157-578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79 (184.17-493.5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01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10-6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8-4.9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9-5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0.79-4.9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42 (29629-7857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59 (183.61-486.9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83 (29023-7789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32 (182.19-488.9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1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 (127-80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0.78-4.9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 (123-79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0.77-4.9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1 - 0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8 (1015-258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72 (195.51-497.2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5 (1506-399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35 (198.11-525.8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4-2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 (0.81-5.1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6-4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 (0.82-5.2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2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0 (1117-279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.15 (195.42-488.5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7 (2358-615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.01 (199.14-520.1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5-3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 (0.94-5.3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2-6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1.02-5.5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8 (4442-1177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1 (247.55-655.8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3 (2315-579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.19 (251.17-628.7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15 - -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19-12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6-6.6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0-5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 (1.04-6.3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 (-0.16 - -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502 (31805-8355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.04 (183.44-481.9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79 (28826-7620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11 (183.53-485.1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 (134-85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7-4.9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 (122-78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0.78-4.9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56 (16315-4171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73 (196.7-502.8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046 (29204-770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35 (200.1-527.6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 (80-45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96-5.4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 (147-8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-5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25 (5124-1399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33 (182.3-497.8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09 (3595-963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59 (182.28-488.5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 (22-14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 (0.79-5.0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15-9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0.78-4.9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7 - -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37-9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16 (208.94-507.7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32-7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.46 (207.13-521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2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 (1.05-5.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 (1.07-5.7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3 - 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 (103-26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53 (252.36-649.9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 (77-21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.53 (250.34-687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6-6.6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 (1.12-7.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75-18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16 (137.68-344.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 (81-20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11 (137.62-351.1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 (0.7-3.7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0.69-3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59 (11088-2805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68 (248.76-629.3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17 (19401-5102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06 (251.08-660.3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0.17 - 0.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45-28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 (1.02-6.4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 (84-52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1.09-6.8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18 - 0.2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81 (6641-1645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72 (194.93-483.0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77 (13857-3545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22 (196.87-503.7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 (32-18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 (0.95-5.2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 (68-38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 (0.96-5.4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2 (1139-290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24 (195.45-498.2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3 (1990-513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87 (198.8-513.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6-3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0.97-5.3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10-5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 (0.99-5.5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 (928-239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21 (249.51-644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0 (706-187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4 (250.62-667.1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4-2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1.07-6.6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3-1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11-6.8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t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1 (8240-2091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92 (247.81-628.9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68 (13841-3537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77 (251.6-643.0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 (35-21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 (1.04-6.5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 (58-36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dura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43 (6764-1736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27 (249.52-640.6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73 (10941-2870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.96 (250.77-657.9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3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28-17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 (1.02-6.5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47-29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09-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6 (6468-1791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.5 (223.12-61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25 (4156-1130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.26 (222.23-604.5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 (29-18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 (0.99-6.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 (18-11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 (0.96-6.1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07 - -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 (155-40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89 (182.76-482.0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 (161-4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79 (181.61-485.0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2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8-4.9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6-4.9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2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5145 (1431497-364501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.04 (345.16-878.8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0202 (1806695-477885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.57 (353.9-936.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8 - 0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94 (6008-3833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 (1.45-9.2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40 (7810-4983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 (1.53-9.7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0.19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550 (152829-42157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.48 (173.97-479.8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940 (157133-4338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.64 (178.55-492.9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0 (798-434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 (0.91-4.9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8 (840-454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 (0.95-5.1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926 (109726-27944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.97 (342.17-871.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590 (89169-22995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.87 (344.82-889.2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3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 (461-294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 (1.44-9.1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 (374-239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 (1.44-9.2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2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q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30 (25148-638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29 (250.84-637.3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241 (45871-12026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63 (252.17-661.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2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 (103-65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 (1.03-6.5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 (197-124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08-6.8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0 (2415-653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.44 (181.89-492.1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6 (2431-651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86 (181.51-486.5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0-6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0.77-5.0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0-6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7-4.9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3 (3678-965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.85 (183.41-481.3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89 (6083-1561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.38 (183.57-471.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15-9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 (0.76-4.9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 (25-16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 (0.75-4.8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50 (35316-9636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.95 (259.3-707.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98 (27638-7550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06 (255.04-696.7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08 - -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 (158-9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 (1.16-7.3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 (121-77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 (1.12-7.1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09 - -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mai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0 (2733-714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79 (250.59-654.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2 (2153-595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.18 (249.23-689.2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12-7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0-6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 (1.13-7.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362 (113295-29572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.78 (339.7-886.6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927 (72826-18865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6.03 (337.2-873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07 - -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0 (552-322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 (1.66-9.6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3 (352-20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5 (1.63-9.3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08 - -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rd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70 (5413-1376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57 (253.82-645.2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52 (12385-3289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42 (252.18-669.8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23-14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6-6.6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 (54-33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 (1.1-6.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6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88 (16241-4232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86 (245.49-639.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27 (15289-3951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66 (244.13-630.9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08 - -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 (69-43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5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 (63-40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 (1-6.3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11 - -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55 (37475-948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98 (270.7-685.2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615 (68879-18289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.03 (275.26-730.8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6 - 0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 (158-98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 (1.14-7.0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4 (299-186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 (1.2-7.4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7 - 0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bat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 (49-12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2 (136.05-335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 (72-18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.85 (136.41-345.4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 (0.56-3.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6-3.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3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4 (1744-448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3 (249.71-641.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6 (2790-71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33 (254.43-650.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6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7-4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 (1.02-6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12-7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7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32 (5101-1321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.26 (243.07-629.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06 (6401-1668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9 (244.91-638.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21-13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 (1.01-6.4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26-17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 (1.01-6.4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02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1 (2624-697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33 (116.53-309.6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03 (3494-950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26 (118.15-321.4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11-7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 (0.5-3.1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15-9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 (0.52-3.2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9 (1760-455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67 (233.84-604.7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3 (921-238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13 (234.99-609.1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4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8-4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 (1-6.2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4-2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 (0.99-6.2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6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0 (3942-994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47 (253.08-638.5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75 (4386-1115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73 (253.89-645.5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01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16-10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4-6.6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18-11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4-6.6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2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oth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7 (1867-494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.33 (194.53-514.7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5 (1734-460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.25 (196.92-522.4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10-5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 (0.99-5.4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9-5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 (1.04-5.6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1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er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9 (2153-552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88 (195.16-500.6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33 (4784-1270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46 (199.5-529.7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1-5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0.96-5.3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25-1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.04-5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4 - 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y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9 (5917-1496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91 (250.59-63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4 (5122-1431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.13 (249.09-695.9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 (0.23 - 0.2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24-15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5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 (23-14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 (1.14-7.1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 (0.25 - 0.2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2 (2600-673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89 (235.13-609.3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5 (1306-338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.76 (235.72-610.7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03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11-7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 (1.01-6.3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6-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 (1.02-6.3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5 - 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 (162-42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73 (183.45-481.4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 (242-64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.1 (182.56-485.2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 (0.76-4.9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 (0.77-4.9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20 (13274-3383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.29 (195.95-499.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42 (27727-7193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94 (199.88-518.5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 (66-36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0.97-5.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 (138-77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0.99-5.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w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69 (10545-2671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39 (194.46-492.5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61 (20155-540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 (198.1-531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52-28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5-5.3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 (104-57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 (1.02-5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18 - 0.2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28 (9803-2661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.29 (117.49-318.9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23 (12425-3415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77 (119.22-327.7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(42-26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0.5-3.1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 (55-35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0.52-3.3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 (149-39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.88 (116.43-306.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 (167-4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35 (119-321.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1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 (0.49-3.0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 (0.5-3.2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48 (9626-2392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78 (194.97-484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68 (25141-6409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06 (196.79-501.7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(48-25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 (0.97-5.2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 (126-69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 (0.99-5.4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t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 (194-50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48 (168.58-438.2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41-36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.61 (169.36-434.4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3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 (0.72-4.5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 (0.72-4.5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5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37-9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65 (135.04-343.1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33-8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8 (136.26-352.3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0.56-3.5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 (0.57-3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8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1 (2247-567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23 (196.18-495.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29 (4097-1092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44 (198.67-529.6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3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11-6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0.96-5.3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21-11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 (1.01-5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4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 (505-140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64 (116.86-325.3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 (371-104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.27 (120.5-337.4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1 - 0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3-1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0.62-3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-1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 (0.66-3.6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2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767 (149419-38643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8.03 (343.95-889.5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593 (150816-39568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2.15 (348.97-915.5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2 (783-422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 (1.8-9.7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4 (788-435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8 (1.82-10.0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 (80-20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.78 (136.61-344.5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 (59-15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.9 (137.65-360.5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5-3.6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 (0.58-3.7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ac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9-2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99 (183.71-488.3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12-3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05 (182.79-487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3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 (0.95-5.2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 (0.96-5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3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0 (2760-711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.89 (243.69-628.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4 (2966-757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.5 (240.88-615.5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11 - -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12-7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 (1.03-6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12-7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 (0.99-6.2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3 - -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 (475-128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.97 (221.18-596.3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0 (336-91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.97 (224.34-612.5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7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0.94-6.0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-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 (0.98-6.1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344 (31498-8004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94 (252.1-640.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97 (31486-840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13 (251.02-669.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1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 (131-82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 (1.05-6.6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138-86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1-6.9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22 (14502-3704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.64 (195.26-498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72 (33380-8542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36 (196.2-502.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 (72-3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0.97-5.3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 (167-9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98-5.4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anma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07 (23318-6310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13 (116.96-316.5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46 (23392-6453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83 (117.31-323.6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1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 (100-63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0.5-3.1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 (103-66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0.52-3.3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1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i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8 (1474-386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3 (195-511.0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1 (2114-555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41 (196.14-515.1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3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7-4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99-5.4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1-5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 (1-5.4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ur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7-1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63 (135.57-329.1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7-1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53 (137.79-349.1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 (0.65-3.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0.69-3.7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26 (26032-6593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58 (249.73-632.5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275 (31385-8401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56 (250.69-671.0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2 - 0.2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 (107-67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 (1.02-6.4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 (139-87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 (1.11-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21 - 0.2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42 (5674-1507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75 (148.04-393.2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83 (5542-1498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6 (147.01-397.5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13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24-15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0.64-4.0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 (24-15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2 (0.63-4.0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1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8 (3694-943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.2 (335.44-856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1 (3929-1013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.45 (331.75-856.1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-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16-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 (1.45-8.9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7-10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1 (1.43-8.8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4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4 (5622-1441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34 (249.4-639.3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63 (6623-1739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22 (251.93-661.6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23-14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 (1.03-6.5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29-17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08-6.7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51 (9371-2341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6 (193.54-483.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44 (28437-7174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35 (195.34-492.8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 (45-25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 (0.94-5.2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 (141-77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7-5.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342 (130036-32530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39 (266.76-667.3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215 (318407-82487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58 (270.28-700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2 (650-356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 (1.33-7.3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4 (1625-888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6 (1.38-7.5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u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24 (138.03-351.9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.71 (138.93-363.9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0.67-3.7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0.71-3.9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4 (1562-421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.18 (220.73-594.9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6 (1042-281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.26 (222.88-602.0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1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7-4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0.94-6.0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4-2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0.95-6.0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22-5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.59 (133.84-332.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16-4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34 (138.66-378.1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24 - 0.4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 (0.67-3.6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 (0.76-4.1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0.33 - 0.4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96 (3605-98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.55 (323.74-885.3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01 (3968-1094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.76 (316.05-871.4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1 - -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19-10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(1.69-9.3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 (21-11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 (1.64-9.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1 - -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9 (2464-632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15 (247.83-636.1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0 (3217-82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34 (250.76-641.5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04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0-6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 (1.02-6.4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13-8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 (1.02-6.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03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435 (214381-53650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.89 (342.76-857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908 (387705-100133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.13 (346.58-895.1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7 (887-570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6 (1.42-9.1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35 (1666-1051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(1.49-9.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a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9-2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.57 (137.87-352.2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6-1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94 (137.54-364.8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 (0.7-3.8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0.73-3.9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1 (3055-766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36 (250.27-628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05 (6037-154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64 (254.2-651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3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 (12-7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 (1.01-6.4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 (25-15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1.05-6.6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3 (2741-708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76 (252.2-651.4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48 (3775-980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.57 (252.68-656.0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.01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12-7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16-10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7 (2908-722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59 (137.89-342.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0 (6405-1581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73 (138.17-341.0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12-7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7-3.5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 (26-16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7-3.5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1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1 (5193-1329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01 (250.51-641.4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6 (6576-1751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21 (251.43-669.5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5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21-13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 (29-18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1.09-6.8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6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23 (27121-6901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07 (252.37-642.2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55 (30409-7945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.69 (253.44-662.2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9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 (113-7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5-6.6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 (130-81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1.09-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164 (55742-15032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.46 (172.71-465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161 (81776-21366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.71 (176.59-461.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9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 (242-147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 (0.75-4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5 (352-222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 (0.76-4.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629 (38031-10342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.04 (306.05-832.2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88 (23712-6342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.01 (307.63-822.8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4 - 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(167-104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 (1.34-8.3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 (102-64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.33-8.3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5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6 (5573-1503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31 (187.02-504.4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99 (3745-971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55 (190.07-493.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25-15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 (0.83-5.1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16-10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 (0.81-5.1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4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6 (3346-894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03 (251.1-671.2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1 (1888-535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.84 (250.18-709.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4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18-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 (1.33-7.3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1-5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 (1.39-7.6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5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9 (384-97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5 (251.6-640.5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4 (1321-339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.32 (255.09-655.1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-1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 (1.04-6.5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5-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1.05-6.8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8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725 (37675-9946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87 (235.52-621.7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18 (22548-5870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.14 (236.54-615.8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 (164-101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 (1.02-6.3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 (95-60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 (1-6.3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05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3 (3690-94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.94 (234.12-602.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8 (1834-487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91 (237.24-630.3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09 - 0.1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15-9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 (0.98-6.1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8-5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 (1.02-6.5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09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59 (16644-4531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.87 (221.76-603.8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24 (8987-245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.28 (221.49-605.0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3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 (72-45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 (0.96-6.0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39-24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 (0.96-6.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5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716 (146748-39444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.72 (324.28-871.6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287 (110872-29859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.37 (322.47-868.4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8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9 (623-396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 (1.38-8.7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8 (465-299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 (1.35-8.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1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wan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75 (8055-2035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23 (195.25-493.3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9 (12427-3302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57 (198.83-528.3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3 - 0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 (40-22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 (0.96-5.3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 (63-35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.01-5.6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7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(46-12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.34 (251.33-655.6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40-11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01 (248.41-681.0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 (1.3-7.2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2 (1.33-7.3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 (170-43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22 (250.93-643.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 (113-31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.95 (250.23-694.4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19 - 0.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7-6.6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 (1.15-7.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 (0.2 - 0.2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 (136-3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.77 (251.26-660.6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 (85-23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56 (250.03-680.9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8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08-6.7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 (1.13-7.0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o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 (119-31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34 (138.14-364.4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 (133-35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.46 (136.44-365.0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2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 (0.59-3.7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 (0.58-3.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2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12-3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9 (183.48-494.3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4-3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02 (182.83-491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2 - -0.0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 (0.99-5.3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 (0.96-5.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 (139-35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.44 (198.09-508.0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 (193-52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.27 (198.83-540.7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99-5.4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 (1.05-5.7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14 - 0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13 (21064-5346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66 (252.45-640.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55 (24577-6666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58 (254.11-689.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2 - 0.2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 (88-55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 (1.05-6.6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 (108-68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 (1.12-7.1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2 - 0.2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ega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96 (8655-2183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.51 (195.13-492.2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00 (15635-4096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7 (201.01-526.7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7 - 0.1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42-23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0.94-5.2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79-4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.01-5.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18 - 0.2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56 (6139-1677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.48 (218.18-596.0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62 (4471-1221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79 (224.59-613.6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5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27-16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0.96-6.0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19-12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 (0.97-6.1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5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37-10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33 (117.67-322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34-9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46 (118.21-323.3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.01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0.61-3.4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0.62-3.4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0 - 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4 (3777-949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69 (194.6-489.1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49 (8490-2204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.34 (198.86-516.2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9-10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 (0.97-5.3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43-23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1 (1.01-5.5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4 - 0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3 (2182-568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95 (236.95-616.9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4 (2444-620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 (235.92-599.3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0.17 - -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9-5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 (1.02-6.3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10-6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 (0.96-6.0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19 - -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5 (3861-10550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.32 (220.03-601.2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6 (2451-658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.21 (220-590.9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6 - -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17-10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 (0.96-6.0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1-6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 (0.94-5.9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07 - -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3 (1183-327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.26 (212.59-588.7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 (853-228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.67 (211.75-568.0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1 - -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5-3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0.94-6.0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4-2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 (0.91-5.8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1 - -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 (269-66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.96 (137.07-339.1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3 (449-112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86 (137.81-344.4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3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-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0.56-3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7-3.5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l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81 (8559-2192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96 (201.02-514.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95 (23437-5969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.22 (198.62-505.9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5 - -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43-23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 (1.01-5.5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 (117-64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 (0.99-5.4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06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698 (48134-12873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93 (278.73-745.4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893 (54972-14754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.9 (280.69-753.3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5 (240-134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5 (1.39-7.7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0 (275-153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8 (1.4-7.8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0.01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41 (6560-1679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71 (200.25-512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71 (10675-2788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33 (201.56-526.5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33-18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 (0.99-5.5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54-29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 (1.02-5.6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90 (20402-5613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86 (183.05-503.6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66 (16409-4433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44 (181.54-490.5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09 - -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 (89-574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0.79-5.1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 (70-45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0.78-4.9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 - -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81 (8576-2383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64 (117.26-325.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45 (8016-224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.89 (117.44-329.2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 (38-24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 (0.52-3.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36-22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0.52-3.3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d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89 (28150-7078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.36 (250.73-630.4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789 (51472-13141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77 (254.14-648.8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 (138-76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 (1.23-6.8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 (257-144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 (1.27-7.1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am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8 (430-111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68 (252.17-653.3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7 (488-13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81 (252.02-672.3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6 - 0.07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 (1.09-6.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00 (5224-1352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61 (247.9-641.9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1 (5892-1538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2 (248.61-649.0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6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 (27-14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 (1.26-6.9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30-16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 (1.27-7.0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12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3 (2849-734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.8 (180.83-46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74 (3149-814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.28 (180.76-467.8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3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12-7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 (0.75-4.8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13-8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 (0.76-4.7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04 - -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56 (18906-4812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.31 (251.39-639.8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22 (14793-4126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.67 (251.37-701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0.29 - 0.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 (78-49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4-6.59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 (68-42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 (1.15-7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31 - 0.3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42 (6979-1832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38 (95.39-250.4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1 (4146-1058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49 (97.09-247.7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6 - 0.08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31-19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 (0.42-2.6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 (18-11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0.42-2.6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49 (6914-1759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7 (241.08-613.6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52 (10108-2621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08 (245.46-636.6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 (29-18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 (1-6.3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 (42-26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 (1.03-6.5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09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40 (26944-7518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.82 (117.71-328.4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45 (18001-5051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.88 (120.34-337.7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7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 (119-76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0.52-3.3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 (80-51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 (0.53-3.4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3 (484-124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18 (118.55-304.5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7 (790-215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.09 (118.82-323.2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 (0.16 - 0.1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-1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0.49-3.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3-2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0.52-3.3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7 - 0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g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10 (4246-1082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54 (195.89-499.4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3 (7926-2055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.81 (200.34-519.5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11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21-11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0.97-5.3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 (40-21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1-5.5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kela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43 (135.64-330.6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82 (138.36-345.3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09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 (0.65-3.6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 (0.68-3.7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09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ng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 (70-18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07 (137.29-354.2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 (64-16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92 (137.43-353.2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 - 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 (0.58-3.6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 (0.57-3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2 - 0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9 (1307-337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73 (252.64-652.7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9 (907-243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32 (250.82-674.2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5 - 0.1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5-3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1.06-6.7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4-2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 (1.1-6.9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5 - 0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nis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44 (10335-26309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07 (253.67-645.7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95 (8764-2284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.11 (253.9-661.9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(44-27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07-6.6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 (37-23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08-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36 (70703-18231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85 (252.34-650.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275 (55930-15369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35 (250.87-689.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6 (301-189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07-6.7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1 (252-157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 (1.13-7.0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80 (4597-1178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95 (243.51-624.4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9 (4727-123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.26 (246.73-642.0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5 - 0.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19-121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 (1.01-6.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(20-12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03-6.5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- 0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val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6-1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69 (137.02-334.9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6-1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.25 (138.86-362.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18 - 0.1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 (0.66-3.6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0.71-3.9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22 - 0.2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gand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56 (20156-50101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89 (195.38-485.6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746 (47590-12230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69 (198.97-511.3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1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 (97-54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 (0.94-5.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 (235-132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0.98-5.5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391 (48925-13211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.27 (325.76-879.6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88 (29018-7973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.63 (323.9-889.9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3 - 0.0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 (210-1325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 (1.4-8.8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 (125-789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9 (1.4-8.8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4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4 (1762-445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.5 (248.47-628.5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99 (3844-1015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57 (253.61-669.8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09 - 0.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7-4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 (1-6.47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6-10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 (1.08-6.8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 (0.1 - 0.3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78 (36107-9566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72 (242.45-642.3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19 (37722-10035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71 (242.77-645.8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01 - 0.0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 (160-98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8-6.6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 (166-104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7-6.7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2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94 (29304-74546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59 (195.55-497.4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183 (60524-15451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32 (197.16-503.3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4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 (145-80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0.97-5.3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0 (301-167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 (0.98-5.4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235 (194240-649175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.55 (263.32-880.0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139 (212235-71075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99 (259.48-868.9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0.46 - 0.21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6 (1142-665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 (1.55-9.0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9 (1249-728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9 (1.53-8.9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42 - 0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 (104-27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93 (250.11-654.2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 (66-17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63 (250.72-669.6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 (1.29-7.1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 (1.29-7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3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9 (1828-4867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.65 (169.79-452.0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8 (1627-43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.37 (170.98-456.7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3 - 0.0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8-5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0.74-4.6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7-4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 (0.74-4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0.02 - 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36 (25859-66414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82 (242.03-621.5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711 (32482-8464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91 (247.05-643.7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 - 0.13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 (106-67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 (1-6.35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137-86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 (1.04-6.5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1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uatu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 (112-27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51 (136.51-337.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 (190-48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61 (136.46-348.1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5 - 0.0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0.55-3.52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0.57-3.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17 (22971-58482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92 (252.64-643.1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41 (23309-619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.46 (250.66-666.1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9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 (96-60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63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 (101-63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1.09-6.8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7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 N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29 (39014-10670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.49 (116.98-319.96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984 (33351-92186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.42 (118.8-328.3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0.09 - 0.12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8 (167-1070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0.5-3.21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 (144-935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0.51-3.3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.08 - 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me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82 (20990-53083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4 (246.95-624.5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48 (41260-10558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45 (252.9-647.1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12 - 0.14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 (87-549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 (1.02-6.46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 (172-109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 (1.06-6.6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2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mb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42 (9251-23418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02 (196.52-497.4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46 (19414-5018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16 (198.35-512.7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6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 (46-256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 (0.98-5.44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 (97-53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0.99-5.4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.04 - 0.07)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babw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60 (11606-30686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37 (192.63-509.32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49 (14880-39233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.56 (195.25-514.81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.03 - 0.05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 (59-326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 (0.99-5.41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 (76-416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1-5.46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- 0.07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AAPC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=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average annual percent change; YLDs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=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years lived with disabilit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3:51:58Z</dcterms:created>
  <dc:creator>PC</dc:creator>
  <dc:description/>
  <dc:language>en-US</dc:language>
  <cp:lastModifiedBy>  任航Harien</cp:lastModifiedBy>
  <dcterms:modified xsi:type="dcterms:W3CDTF">2023-09-13T13:07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2242EB1DB4DCBB7DBF315D5DA0AE4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